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00" w:hanging="0"/>
        <w:rPr/>
      </w:pPr>
      <w:r>
        <w:rPr>
          <w:rFonts w:cs="Arial" w:ascii="Arial" w:hAnsi="Arial"/>
          <w:b/>
          <w:sz w:val="20"/>
          <w:szCs w:val="20"/>
        </w:rPr>
        <w:t>Table 1: Baseline and follow-up variables for neonates in urban Lucknow (N=510</w:t>
      </w:r>
      <w:r>
        <w:rPr/>
        <w:t xml:space="preserve">) </w:t>
      </w:r>
    </w:p>
    <w:tbl>
      <w:tblPr>
        <w:tblW w:w="13528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0"/>
        <w:gridCol w:w="990"/>
        <w:gridCol w:w="901"/>
        <w:gridCol w:w="901"/>
        <w:gridCol w:w="270"/>
        <w:gridCol w:w="1020"/>
        <w:gridCol w:w="1087"/>
        <w:gridCol w:w="1236"/>
        <w:gridCol w:w="966"/>
        <w:gridCol w:w="1068"/>
        <w:gridCol w:w="1289"/>
      </w:tblGrid>
      <w:tr>
        <w:trPr>
          <w:trHeight w:val="620" w:hRule="atLeast"/>
        </w:trPr>
        <w:tc>
          <w:tcPr>
            <w:tcW w:w="3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Variabl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seline</w:t>
            </w:r>
          </w:p>
        </w:tc>
        <w:tc>
          <w:tcPr>
            <w:tcW w:w="27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te-wise and overall distribution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81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66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42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tribution according to five income strata</w:t>
            </w:r>
          </w:p>
        </w:tc>
      </w:tr>
      <w:tr>
        <w:trPr>
          <w:trHeight w:val="620" w:hRule="atLeast"/>
        </w:trPr>
        <w:tc>
          <w:tcPr>
            <w:tcW w:w="3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te 1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5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 (%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te 2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35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 (%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510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 (%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S1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vertAlign w:val="superscript"/>
              </w:rPr>
              <w:t>$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n=10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 (%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S2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vertAlign w:val="superscript"/>
              </w:rPr>
              <w:t>$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n=13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 (%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S3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vertAlign w:val="superscript"/>
              </w:rPr>
              <w:t>$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n=8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 (%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S4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vertAlign w:val="superscript"/>
              </w:rPr>
              <w:t>$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n=11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 (%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S5</w:t>
            </w:r>
            <w:r>
              <w:rPr>
                <w:rFonts w:cs="Arial" w:ascii="Arial" w:hAnsi="Arial"/>
                <w:b/>
                <w:sz w:val="16"/>
                <w:szCs w:val="16"/>
                <w:u w:val="single"/>
                <w:vertAlign w:val="superscript"/>
              </w:rPr>
              <w:t>$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n=6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 (%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χ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2 , p-valu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15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idence (slu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4(48.1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(25.3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(32.1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9 (46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34.5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31.7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25.4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 (17.4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, 0.0005</w:t>
            </w:r>
          </w:p>
        </w:tc>
      </w:tr>
      <w:tr>
        <w:trPr>
          <w:trHeight w:val="827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ducatio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s (no formal education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hers  (no formal education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(48.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(53.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(24.4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(22.7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(31.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63(32.0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48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5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(46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(41.2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(25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(32.9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(18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(22.1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5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1.4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4, &lt;0.000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, &lt;0.000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ccupat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hers (unemployed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hers</w:t>
            </w:r>
          </w:p>
          <w:p>
            <w:pPr>
              <w:pStyle w:val="Normal"/>
              <w:numPr>
                <w:ilvl w:val="1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ily wages</w:t>
            </w:r>
          </w:p>
          <w:p>
            <w:pPr>
              <w:pStyle w:val="Normal"/>
              <w:numPr>
                <w:ilvl w:val="1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hly wages/professionals</w:t>
            </w:r>
          </w:p>
          <w:p>
            <w:pPr>
              <w:pStyle w:val="Normal"/>
              <w:numPr>
                <w:ilvl w:val="1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 employed</w:t>
            </w:r>
          </w:p>
          <w:p>
            <w:pPr>
              <w:pStyle w:val="Normal"/>
              <w:numPr>
                <w:ilvl w:val="1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(94.8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(14.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(18.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(67.5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(0.0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(96.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(11.5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(26.7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(56.5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(5.3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(95.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(12.4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(20.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(59.8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(3.7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0 (94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 (20.9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13 (12.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9 (56.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 (10.4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9 (94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16.2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35 (25.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1 (52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 (5.9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0 (98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3.4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20 (24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62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 (00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5(97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 (5.9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31 (26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 (67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 (00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92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(1.4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24 (34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63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 (00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, 0.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, 0.000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, 0.0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, 0.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530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Mother’s ag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20 completed year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(13.6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(11.7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(12.3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15.2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11.1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14.6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12.7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7.2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, 0.5</w:t>
            </w:r>
          </w:p>
        </w:tc>
      </w:tr>
      <w:tr>
        <w:trPr>
          <w:trHeight w:val="503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ily structu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uclear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(31.8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(21.1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(24.3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7 (35.2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23.5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7.1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23.7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18.8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, 0.03</w:t>
            </w:r>
          </w:p>
        </w:tc>
      </w:tr>
      <w:tr>
        <w:trPr>
          <w:trHeight w:val="390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o. of ANC visit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&lt; 3visits i.e. 0-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Tetanus Toxoid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(&lt;2 doses i.e. 0-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8(31.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(16.9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8(19.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(8.7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6(22.7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7(11.2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3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17.1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(29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12.5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18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8.5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18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8.4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0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7.2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, 0.00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, 0.1</w:t>
            </w:r>
          </w:p>
        </w:tc>
      </w:tr>
      <w:tr>
        <w:trPr>
          <w:trHeight w:val="800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it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&gt;</w:t>
            </w:r>
            <w:r>
              <w:rPr>
                <w:rFonts w:cs="Arial" w:ascii="Arial" w:hAnsi="Arial"/>
                <w:sz w:val="16"/>
                <w:szCs w:val="16"/>
              </w:rPr>
              <w:t xml:space="preserve"> 4)</w:t>
            </w:r>
          </w:p>
          <w:p>
            <w:pPr>
              <w:pStyle w:val="Normal"/>
              <w:tabs>
                <w:tab w:val="clear" w:pos="720"/>
                <w:tab w:val="left" w:pos="3630" w:leader="none"/>
              </w:tabs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or still births</w:t>
              <w:tab/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(20.1)</w:t>
            </w:r>
          </w:p>
          <w:p>
            <w:pPr>
              <w:pStyle w:val="Normal"/>
              <w:tabs>
                <w:tab w:val="clear" w:pos="720"/>
                <w:tab w:val="left" w:pos="363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2.6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(11.5)</w:t>
            </w:r>
          </w:p>
          <w:p>
            <w:pPr>
              <w:pStyle w:val="Normal"/>
              <w:tabs>
                <w:tab w:val="clear" w:pos="720"/>
                <w:tab w:val="left" w:pos="363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(3.4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(14.1)</w:t>
            </w:r>
          </w:p>
          <w:p>
            <w:pPr>
              <w:pStyle w:val="Normal"/>
              <w:tabs>
                <w:tab w:val="clear" w:pos="720"/>
                <w:tab w:val="left" w:pos="363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(3.1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 (18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 (6.7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6 (19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 (3.7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 (10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 (2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 (12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(0.8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4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(1.4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, 0.0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7.3, 0.1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rth weight(&lt; 2500 grams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(24.0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(31.2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(29.0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34.1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(31.6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(28.1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(25.4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(23.2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, 0.4</w:t>
            </w:r>
          </w:p>
        </w:tc>
      </w:tr>
      <w:tr>
        <w:trPr>
          <w:trHeight w:val="285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Followed-U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43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338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481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n=94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n=125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79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n=115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68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32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onatal morbid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(54.5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(48.5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(50.3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55.3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50.4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58.2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7 (49.6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35.3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, 0.06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re-seeking behavior*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Ps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D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6"/>
              </w:rPr>
              <w:t>No medical car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(19.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(12.8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(42.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(28.2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(43.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(21.9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(35.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(10.9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(35.5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(19.0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(37.6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(16.5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34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23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46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 (11.5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23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 (12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41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28.6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30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 (15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32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26.1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50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17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33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 (5.3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41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 (37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 (29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(4.2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, 0.0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8.0, 0.0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3.6, 0.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, &lt;0.0001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ospitaliza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(2.1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(4.1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(3.5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4.3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4.0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.5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1.7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5.7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.5, 0.6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wborn mortal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(1.4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(1.2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(1.2)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4.3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6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% of monthly income spent on neonatal illness </w:t>
            </w:r>
            <w:r>
              <w:rPr>
                <w:rFonts w:cs="Arial" w:ascii="Arial" w:hAnsi="Arial"/>
                <w:sz w:val="16"/>
                <w:szCs w:val="16"/>
              </w:rPr>
              <w:t>(excluding hospitalization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</w:rPr>
              <w:t>----</w:t>
            </w:r>
          </w:p>
        </w:tc>
      </w:tr>
    </w:tbl>
    <w:p>
      <w:pPr>
        <w:pStyle w:val="Normal"/>
        <w:ind w:left="-800" w:hanging="0"/>
        <w:rPr/>
      </w:pPr>
      <w:r>
        <w:rPr>
          <w:rFonts w:cs="Arial" w:ascii="Arial" w:hAnsi="Arial"/>
          <w:sz w:val="16"/>
          <w:szCs w:val="16"/>
          <w:vertAlign w:val="superscript"/>
        </w:rPr>
        <w:t>#</w:t>
      </w:r>
      <w:r>
        <w:rPr>
          <w:rFonts w:cs="Arial" w:ascii="Arial" w:hAnsi="Arial"/>
          <w:sz w:val="16"/>
          <w:szCs w:val="16"/>
        </w:rPr>
        <w:t xml:space="preserve">Site 1= Reproductive and Child Health (RCH) Center; </w:t>
      </w:r>
      <w:r>
        <w:rPr>
          <w:rFonts w:cs="Arial" w:ascii="Arial" w:hAnsi="Arial"/>
          <w:sz w:val="16"/>
          <w:szCs w:val="16"/>
          <w:vertAlign w:val="superscript"/>
        </w:rPr>
        <w:t>#</w:t>
      </w:r>
      <w:r>
        <w:rPr>
          <w:rFonts w:cs="Arial" w:ascii="Arial" w:hAnsi="Arial"/>
          <w:sz w:val="16"/>
          <w:szCs w:val="16"/>
        </w:rPr>
        <w:t xml:space="preserve">Site 2= District hospital. </w:t>
      </w:r>
      <w:r>
        <w:rPr>
          <w:rFonts w:cs="Arial" w:ascii="Arial" w:hAnsi="Arial"/>
          <w:sz w:val="16"/>
          <w:szCs w:val="16"/>
          <w:vertAlign w:val="superscript"/>
        </w:rPr>
        <w:t>$</w:t>
      </w:r>
      <w:r>
        <w:rPr>
          <w:rFonts w:cs="Arial" w:ascii="Arial" w:hAnsi="Arial"/>
          <w:sz w:val="16"/>
          <w:szCs w:val="16"/>
        </w:rPr>
        <w:t>S1, S2, S3, S4, S5 are lowest to highest income strata respectively. ANC = Antenatal Care; GPs = Government Practitioners; NGCs = Non-government qualified Consultants; NGDs= Non-Government Dispensers; * more than one provider could be consulted for any morbidity; hence sum of numbers in care-seeking behavior columns may be more than the number in the neonatal morbidity columns</w:t>
      </w:r>
    </w:p>
    <w:sectPr>
      <w:type w:val="nextPage"/>
      <w:pgSz w:orient="landscape" w:w="15840" w:h="12240"/>
      <w:pgMar w:left="1872" w:right="1872" w:gutter="576" w:header="0" w:top="90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(%2)"/>
      <w:lvlJc w:val="left"/>
      <w:pPr>
        <w:tabs>
          <w:tab w:val="num" w:pos="1470"/>
        </w:tabs>
        <w:ind w:left="1470" w:hanging="39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20:22:00Z</dcterms:created>
  <dc:creator>.</dc:creator>
  <dc:description/>
  <cp:keywords/>
  <dc:language>en-US</dc:language>
  <cp:lastModifiedBy>.</cp:lastModifiedBy>
  <dcterms:modified xsi:type="dcterms:W3CDTF">2009-03-25T20:23:00Z</dcterms:modified>
  <cp:revision>1</cp:revision>
  <dc:subject/>
  <dc:title>Table 1: Baseline and follow-up variables for neonates in urban Lucknow (N=510) </dc:title>
</cp:coreProperties>
</file>